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FB80" w14:textId="77777777" w:rsidR="00360E80" w:rsidRDefault="00360E80" w:rsidP="00713DB6">
      <w:pPr>
        <w:pStyle w:val="NormalWeb"/>
        <w:spacing w:before="0" w:beforeAutospacing="0" w:after="0" w:afterAutospacing="0"/>
        <w:ind w:left="-630"/>
        <w:rPr>
          <w:rFonts w:ascii="Arial" w:hAnsi="Arial" w:cs="Arial"/>
          <w:b/>
        </w:rPr>
      </w:pPr>
    </w:p>
    <w:p w14:paraId="4D494A5F" w14:textId="77777777" w:rsidR="00360E80" w:rsidRDefault="00360E80" w:rsidP="0064551C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14:paraId="0FB6F56F" w14:textId="77777777" w:rsidR="00360E80" w:rsidRDefault="00360E80" w:rsidP="00713DB6">
      <w:pPr>
        <w:pStyle w:val="NormalWeb"/>
        <w:spacing w:before="0" w:beforeAutospacing="0" w:after="0" w:afterAutospacing="0"/>
        <w:ind w:left="-630"/>
        <w:rPr>
          <w:rFonts w:ascii="Arial" w:hAnsi="Arial" w:cs="Arial"/>
          <w:b/>
        </w:rPr>
      </w:pPr>
    </w:p>
    <w:p w14:paraId="78F24B68" w14:textId="77777777" w:rsidR="00360E80" w:rsidRDefault="00360E80" w:rsidP="00713DB6">
      <w:pPr>
        <w:pStyle w:val="NormalWeb"/>
        <w:spacing w:before="0" w:beforeAutospacing="0" w:after="0" w:afterAutospacing="0"/>
        <w:ind w:left="-630"/>
        <w:rPr>
          <w:rFonts w:ascii="Arial" w:hAnsi="Arial" w:cs="Arial"/>
          <w:b/>
        </w:rPr>
      </w:pPr>
    </w:p>
    <w:p w14:paraId="0243DBCE" w14:textId="2770C60F" w:rsidR="005B6A0F" w:rsidRPr="00540267" w:rsidRDefault="005F3AA3" w:rsidP="00713DB6">
      <w:pPr>
        <w:pStyle w:val="NormalWeb"/>
        <w:spacing w:before="0" w:beforeAutospacing="0" w:after="0" w:afterAutospacing="0"/>
        <w:ind w:left="-63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422B5E" w:rsidRPr="00540267">
        <w:rPr>
          <w:rFonts w:ascii="Arial" w:hAnsi="Arial" w:cs="Arial"/>
          <w:b/>
        </w:rPr>
        <w:t>Table 1: Cell Line Characteristics</w:t>
      </w: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1525"/>
        <w:gridCol w:w="1710"/>
        <w:gridCol w:w="1710"/>
      </w:tblGrid>
      <w:tr w:rsidR="00540267" w:rsidRPr="00540267" w14:paraId="671E0517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00542D9B" w14:textId="77777777" w:rsidR="005B6A0F" w:rsidRPr="00540267" w:rsidRDefault="005B6A0F" w:rsidP="001B3F80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38663687" w14:textId="77777777" w:rsidR="005B6A0F" w:rsidRPr="00540267" w:rsidRDefault="005B6A0F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UM-SCC-1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446B1C1" w14:textId="77777777" w:rsidR="005B6A0F" w:rsidRPr="00540267" w:rsidRDefault="005B6A0F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UM-SCC-10a</w:t>
            </w:r>
          </w:p>
        </w:tc>
      </w:tr>
      <w:tr w:rsidR="00540267" w:rsidRPr="00540267" w14:paraId="57C650A3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05B6243E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Race</w:t>
            </w:r>
          </w:p>
        </w:tc>
        <w:tc>
          <w:tcPr>
            <w:tcW w:w="1710" w:type="dxa"/>
          </w:tcPr>
          <w:p w14:paraId="37990CAE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Black</w:t>
            </w:r>
          </w:p>
        </w:tc>
        <w:tc>
          <w:tcPr>
            <w:tcW w:w="1710" w:type="dxa"/>
          </w:tcPr>
          <w:p w14:paraId="058844DC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White</w:t>
            </w:r>
          </w:p>
        </w:tc>
      </w:tr>
      <w:tr w:rsidR="00540267" w:rsidRPr="00540267" w14:paraId="2FA47F48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6E105734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10" w:type="dxa"/>
          </w:tcPr>
          <w:p w14:paraId="03EE4581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71</w:t>
            </w:r>
          </w:p>
        </w:tc>
        <w:tc>
          <w:tcPr>
            <w:tcW w:w="1710" w:type="dxa"/>
          </w:tcPr>
          <w:p w14:paraId="66ED10A5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57</w:t>
            </w:r>
          </w:p>
        </w:tc>
      </w:tr>
      <w:tr w:rsidR="00540267" w:rsidRPr="00540267" w14:paraId="4743FD66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54B3B1DD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710" w:type="dxa"/>
          </w:tcPr>
          <w:p w14:paraId="0CBB5AC8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Male</w:t>
            </w:r>
          </w:p>
        </w:tc>
        <w:tc>
          <w:tcPr>
            <w:tcW w:w="1710" w:type="dxa"/>
          </w:tcPr>
          <w:p w14:paraId="0A9668ED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Male</w:t>
            </w:r>
          </w:p>
        </w:tc>
      </w:tr>
      <w:tr w:rsidR="00540267" w:rsidRPr="00540267" w14:paraId="6E53B502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165D1FD4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1710" w:type="dxa"/>
          </w:tcPr>
          <w:p w14:paraId="0D9ABF77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MWD</w:t>
            </w:r>
          </w:p>
        </w:tc>
        <w:tc>
          <w:tcPr>
            <w:tcW w:w="1710" w:type="dxa"/>
          </w:tcPr>
          <w:p w14:paraId="04AFFB98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MWD</w:t>
            </w:r>
          </w:p>
        </w:tc>
      </w:tr>
      <w:tr w:rsidR="00540267" w:rsidRPr="00540267" w14:paraId="724DE9A0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1C53EFCF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1710" w:type="dxa"/>
          </w:tcPr>
          <w:p w14:paraId="5B23A932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III</w:t>
            </w:r>
          </w:p>
        </w:tc>
        <w:tc>
          <w:tcPr>
            <w:tcW w:w="1710" w:type="dxa"/>
          </w:tcPr>
          <w:p w14:paraId="021ECA92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III</w:t>
            </w:r>
          </w:p>
        </w:tc>
      </w:tr>
      <w:tr w:rsidR="00540267" w:rsidRPr="00540267" w14:paraId="7B505F51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32088DDF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Site</w:t>
            </w:r>
          </w:p>
        </w:tc>
        <w:tc>
          <w:tcPr>
            <w:tcW w:w="1710" w:type="dxa"/>
          </w:tcPr>
          <w:p w14:paraId="0D378067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Larynx</w:t>
            </w:r>
          </w:p>
        </w:tc>
        <w:tc>
          <w:tcPr>
            <w:tcW w:w="1710" w:type="dxa"/>
          </w:tcPr>
          <w:p w14:paraId="2545A179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Larynx</w:t>
            </w:r>
          </w:p>
        </w:tc>
      </w:tr>
      <w:tr w:rsidR="00540267" w:rsidRPr="00540267" w14:paraId="5C0FCB91" w14:textId="77777777" w:rsidTr="00713DB6">
        <w:tc>
          <w:tcPr>
            <w:tcW w:w="1525" w:type="dxa"/>
            <w:shd w:val="clear" w:color="auto" w:fill="F2F2F2" w:themeFill="background1" w:themeFillShade="F2"/>
          </w:tcPr>
          <w:p w14:paraId="5565A7C0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  <w:b/>
              </w:rPr>
            </w:pPr>
            <w:r w:rsidRPr="00540267">
              <w:rPr>
                <w:rFonts w:ascii="Arial" w:hAnsi="Arial" w:cs="Arial"/>
                <w:b/>
              </w:rPr>
              <w:t>Culture</w:t>
            </w:r>
          </w:p>
        </w:tc>
        <w:tc>
          <w:tcPr>
            <w:tcW w:w="1710" w:type="dxa"/>
          </w:tcPr>
          <w:p w14:paraId="37E15E5F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Explant</w:t>
            </w:r>
          </w:p>
        </w:tc>
        <w:tc>
          <w:tcPr>
            <w:tcW w:w="1710" w:type="dxa"/>
          </w:tcPr>
          <w:p w14:paraId="5BEE3262" w14:textId="77777777" w:rsidR="005B6A0F" w:rsidRPr="00540267" w:rsidRDefault="00422B5E" w:rsidP="00422B5E">
            <w:pPr>
              <w:pStyle w:val="NormalWeb"/>
              <w:jc w:val="center"/>
              <w:rPr>
                <w:rFonts w:ascii="Arial" w:hAnsi="Arial" w:cs="Arial"/>
              </w:rPr>
            </w:pPr>
            <w:r w:rsidRPr="00540267">
              <w:rPr>
                <w:rFonts w:ascii="Arial" w:hAnsi="Arial" w:cs="Arial"/>
              </w:rPr>
              <w:t>Explant</w:t>
            </w:r>
          </w:p>
        </w:tc>
      </w:tr>
    </w:tbl>
    <w:p w14:paraId="65015E14" w14:textId="77777777" w:rsidR="00D574DC" w:rsidRDefault="00D574DC" w:rsidP="00540267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  <w:shd w:val="clear" w:color="auto" w:fill="FCFCFC"/>
        </w:rPr>
      </w:pPr>
    </w:p>
    <w:p w14:paraId="00830E65" w14:textId="77777777" w:rsidR="000816EA" w:rsidRDefault="000816EA" w:rsidP="00540267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  <w:shd w:val="clear" w:color="auto" w:fill="FCFCFC"/>
        </w:rPr>
      </w:pPr>
    </w:p>
    <w:p w14:paraId="3ECBE619" w14:textId="23A43ED1" w:rsidR="000816EA" w:rsidRPr="00EB602F" w:rsidRDefault="005F3AA3" w:rsidP="000816EA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0816EA" w:rsidRPr="00EB602F">
        <w:rPr>
          <w:rFonts w:ascii="Arial" w:hAnsi="Arial" w:cs="Arial"/>
          <w:b/>
          <w:sz w:val="24"/>
          <w:szCs w:val="24"/>
        </w:rPr>
        <w:t xml:space="preserve">Table </w:t>
      </w:r>
      <w:r w:rsidR="000816EA">
        <w:rPr>
          <w:rFonts w:ascii="Arial" w:hAnsi="Arial" w:cs="Arial"/>
          <w:b/>
          <w:sz w:val="24"/>
          <w:szCs w:val="24"/>
        </w:rPr>
        <w:t>2</w:t>
      </w:r>
      <w:r w:rsidR="000816EA" w:rsidRPr="00EB602F">
        <w:rPr>
          <w:rFonts w:ascii="Arial" w:hAnsi="Arial" w:cs="Arial"/>
          <w:b/>
          <w:sz w:val="24"/>
          <w:szCs w:val="24"/>
        </w:rPr>
        <w:t>: Northern blot probes</w:t>
      </w:r>
    </w:p>
    <w:tbl>
      <w:tblPr>
        <w:tblStyle w:val="TableGrid"/>
        <w:tblW w:w="11250" w:type="dxa"/>
        <w:tblInd w:w="-815" w:type="dxa"/>
        <w:tblLook w:val="04A0" w:firstRow="1" w:lastRow="0" w:firstColumn="1" w:lastColumn="0" w:noHBand="0" w:noVBand="1"/>
      </w:tblPr>
      <w:tblGrid>
        <w:gridCol w:w="1550"/>
        <w:gridCol w:w="6323"/>
        <w:gridCol w:w="3377"/>
      </w:tblGrid>
      <w:tr w:rsidR="000816EA" w:rsidRPr="00EB602F" w14:paraId="62E68F2F" w14:textId="77777777" w:rsidTr="00325758">
        <w:tc>
          <w:tcPr>
            <w:tcW w:w="1550" w:type="dxa"/>
            <w:shd w:val="clear" w:color="auto" w:fill="F2F2F2" w:themeFill="background1" w:themeFillShade="F2"/>
          </w:tcPr>
          <w:p w14:paraId="2F4729C5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602F">
              <w:rPr>
                <w:rFonts w:ascii="Arial" w:hAnsi="Arial" w:cs="Arial"/>
                <w:b/>
                <w:sz w:val="24"/>
                <w:szCs w:val="24"/>
              </w:rPr>
              <w:t>Probe name</w:t>
            </w:r>
          </w:p>
        </w:tc>
        <w:tc>
          <w:tcPr>
            <w:tcW w:w="6323" w:type="dxa"/>
            <w:shd w:val="clear" w:color="auto" w:fill="F2F2F2" w:themeFill="background1" w:themeFillShade="F2"/>
          </w:tcPr>
          <w:p w14:paraId="581A43F4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602F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3377" w:type="dxa"/>
            <w:shd w:val="clear" w:color="auto" w:fill="F2F2F2" w:themeFill="background1" w:themeFillShade="F2"/>
          </w:tcPr>
          <w:p w14:paraId="02ADDC3C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B602F">
              <w:rPr>
                <w:rFonts w:ascii="Arial" w:hAnsi="Arial" w:cs="Arial"/>
                <w:b/>
                <w:sz w:val="24"/>
                <w:szCs w:val="24"/>
              </w:rPr>
              <w:t>Manufacturer</w:t>
            </w:r>
          </w:p>
        </w:tc>
      </w:tr>
      <w:tr w:rsidR="000816EA" w:rsidRPr="00EB602F" w14:paraId="63F4B1FB" w14:textId="77777777" w:rsidTr="00325758">
        <w:tc>
          <w:tcPr>
            <w:tcW w:w="1550" w:type="dxa"/>
            <w:shd w:val="clear" w:color="auto" w:fill="F2F2F2" w:themeFill="background1" w:themeFillShade="F2"/>
          </w:tcPr>
          <w:p w14:paraId="420FF06B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U6</w:t>
            </w:r>
          </w:p>
        </w:tc>
        <w:tc>
          <w:tcPr>
            <w:tcW w:w="6323" w:type="dxa"/>
            <w:shd w:val="clear" w:color="auto" w:fill="auto"/>
          </w:tcPr>
          <w:p w14:paraId="78870A64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bCs/>
                <w:sz w:val="24"/>
                <w:szCs w:val="24"/>
              </w:rPr>
              <w:t>GCAGGGGCCATGCTAATCTTCTCTGTATCG/iAzideN/T</w:t>
            </w:r>
          </w:p>
        </w:tc>
        <w:tc>
          <w:tcPr>
            <w:tcW w:w="3377" w:type="dxa"/>
            <w:shd w:val="clear" w:color="auto" w:fill="auto"/>
          </w:tcPr>
          <w:p w14:paraId="6FA69024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Integrated DNA Technologies</w:t>
            </w:r>
          </w:p>
        </w:tc>
      </w:tr>
      <w:tr w:rsidR="000816EA" w:rsidRPr="00EB602F" w14:paraId="1CB39273" w14:textId="77777777" w:rsidTr="00325758">
        <w:tc>
          <w:tcPr>
            <w:tcW w:w="1550" w:type="dxa"/>
            <w:shd w:val="clear" w:color="auto" w:fill="F2F2F2" w:themeFill="background1" w:themeFillShade="F2"/>
          </w:tcPr>
          <w:p w14:paraId="3D5CE298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miR-191-5p</w:t>
            </w:r>
          </w:p>
        </w:tc>
        <w:tc>
          <w:tcPr>
            <w:tcW w:w="6323" w:type="dxa"/>
            <w:shd w:val="clear" w:color="auto" w:fill="auto"/>
          </w:tcPr>
          <w:p w14:paraId="2F6DB717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CAGCTGCTTTTGGGATTCCGTTG/iAzideN/C</w:t>
            </w:r>
          </w:p>
        </w:tc>
        <w:tc>
          <w:tcPr>
            <w:tcW w:w="3377" w:type="dxa"/>
            <w:shd w:val="clear" w:color="auto" w:fill="auto"/>
          </w:tcPr>
          <w:p w14:paraId="1F15A6FA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Integrated DNA Technologies</w:t>
            </w:r>
          </w:p>
        </w:tc>
      </w:tr>
      <w:tr w:rsidR="000816EA" w:rsidRPr="00EB602F" w14:paraId="1D05B49A" w14:textId="77777777" w:rsidTr="00325758">
        <w:tc>
          <w:tcPr>
            <w:tcW w:w="1550" w:type="dxa"/>
            <w:shd w:val="clear" w:color="auto" w:fill="F2F2F2" w:themeFill="background1" w:themeFillShade="F2"/>
          </w:tcPr>
          <w:p w14:paraId="30060026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miR-9-5p</w:t>
            </w:r>
          </w:p>
        </w:tc>
        <w:tc>
          <w:tcPr>
            <w:tcW w:w="6323" w:type="dxa"/>
            <w:shd w:val="clear" w:color="auto" w:fill="auto"/>
          </w:tcPr>
          <w:p w14:paraId="71407862" w14:textId="77777777" w:rsidR="000816EA" w:rsidRPr="00EB602F" w:rsidRDefault="000816EA" w:rsidP="00325758">
            <w:pPr>
              <w:tabs>
                <w:tab w:val="left" w:pos="450"/>
              </w:tabs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ab/>
            </w:r>
            <w:r w:rsidRPr="00EB602F">
              <w:rPr>
                <w:rFonts w:ascii="Arial" w:hAnsi="Arial" w:cs="Arial"/>
                <w:bCs/>
                <w:sz w:val="24"/>
                <w:szCs w:val="24"/>
              </w:rPr>
              <w:t>TCATACAGCTAGATAACCAAAGA/iAzideN/A</w:t>
            </w:r>
          </w:p>
        </w:tc>
        <w:tc>
          <w:tcPr>
            <w:tcW w:w="3377" w:type="dxa"/>
            <w:shd w:val="clear" w:color="auto" w:fill="auto"/>
          </w:tcPr>
          <w:p w14:paraId="51574BD9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Integrated DNA Technologies</w:t>
            </w:r>
          </w:p>
        </w:tc>
      </w:tr>
      <w:tr w:rsidR="000816EA" w:rsidRPr="00EB602F" w14:paraId="2C1E8AE8" w14:textId="77777777" w:rsidTr="00325758">
        <w:tc>
          <w:tcPr>
            <w:tcW w:w="1550" w:type="dxa"/>
            <w:shd w:val="clear" w:color="auto" w:fill="F2F2F2" w:themeFill="background1" w:themeFillShade="F2"/>
          </w:tcPr>
          <w:p w14:paraId="7EEE3994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miR-16</w:t>
            </w:r>
          </w:p>
        </w:tc>
        <w:tc>
          <w:tcPr>
            <w:tcW w:w="6323" w:type="dxa"/>
            <w:shd w:val="clear" w:color="auto" w:fill="auto"/>
          </w:tcPr>
          <w:p w14:paraId="1423E777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CGC CAA TAT TTA CGT GCT GCT A/iAzideN/A</w:t>
            </w:r>
          </w:p>
        </w:tc>
        <w:tc>
          <w:tcPr>
            <w:tcW w:w="3377" w:type="dxa"/>
            <w:shd w:val="clear" w:color="auto" w:fill="auto"/>
          </w:tcPr>
          <w:p w14:paraId="40738E15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 xml:space="preserve">Integrated DNA Technologies </w:t>
            </w:r>
          </w:p>
        </w:tc>
      </w:tr>
      <w:tr w:rsidR="000816EA" w:rsidRPr="00EB602F" w14:paraId="77D8FEA3" w14:textId="77777777" w:rsidTr="00325758">
        <w:tc>
          <w:tcPr>
            <w:tcW w:w="1550" w:type="dxa"/>
            <w:shd w:val="clear" w:color="auto" w:fill="F2F2F2" w:themeFill="background1" w:themeFillShade="F2"/>
          </w:tcPr>
          <w:p w14:paraId="2AC3A081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let7a</w:t>
            </w:r>
          </w:p>
        </w:tc>
        <w:tc>
          <w:tcPr>
            <w:tcW w:w="6323" w:type="dxa"/>
            <w:shd w:val="clear" w:color="auto" w:fill="auto"/>
          </w:tcPr>
          <w:p w14:paraId="2DF12D83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AAC TAT ACA ACC TAC TAC CTC A/iAzideN/A</w:t>
            </w:r>
          </w:p>
        </w:tc>
        <w:tc>
          <w:tcPr>
            <w:tcW w:w="3377" w:type="dxa"/>
            <w:shd w:val="clear" w:color="auto" w:fill="auto"/>
          </w:tcPr>
          <w:p w14:paraId="186BBA5B" w14:textId="77777777" w:rsidR="000816EA" w:rsidRPr="00EB602F" w:rsidRDefault="000816EA" w:rsidP="0032575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02F">
              <w:rPr>
                <w:rFonts w:ascii="Arial" w:hAnsi="Arial" w:cs="Arial"/>
                <w:sz w:val="24"/>
                <w:szCs w:val="24"/>
              </w:rPr>
              <w:t>Integrated DNA Technologies</w:t>
            </w:r>
          </w:p>
        </w:tc>
      </w:tr>
    </w:tbl>
    <w:p w14:paraId="5AAD9B4A" w14:textId="77777777" w:rsidR="000816EA" w:rsidRDefault="000816EA" w:rsidP="000816EA">
      <w:pPr>
        <w:spacing w:after="0" w:line="240" w:lineRule="auto"/>
        <w:rPr>
          <w:rFonts w:ascii="Arial" w:hAnsi="Arial" w:cs="Arial"/>
          <w:b/>
          <w:sz w:val="24"/>
          <w:szCs w:val="24"/>
          <w:shd w:val="clear" w:color="auto" w:fill="FCFCFC"/>
        </w:rPr>
      </w:pPr>
    </w:p>
    <w:p w14:paraId="512B4B43" w14:textId="77777777" w:rsidR="00D574DC" w:rsidRDefault="00D574DC" w:rsidP="000816EA">
      <w:pPr>
        <w:spacing w:after="0" w:line="240" w:lineRule="auto"/>
        <w:rPr>
          <w:rFonts w:ascii="Arial" w:hAnsi="Arial" w:cs="Arial"/>
          <w:b/>
          <w:sz w:val="24"/>
          <w:szCs w:val="24"/>
          <w:shd w:val="clear" w:color="auto" w:fill="FCFCFC"/>
        </w:rPr>
      </w:pPr>
    </w:p>
    <w:p w14:paraId="04F319F7" w14:textId="4F268CD0" w:rsidR="00713DB6" w:rsidRPr="00540267" w:rsidRDefault="005F3AA3" w:rsidP="00540267">
      <w:pPr>
        <w:spacing w:after="0" w:line="240" w:lineRule="auto"/>
        <w:ind w:left="-634"/>
        <w:rPr>
          <w:rFonts w:ascii="Arial" w:hAnsi="Arial" w:cs="Arial"/>
          <w:b/>
          <w:sz w:val="12"/>
          <w:szCs w:val="24"/>
          <w:shd w:val="clear" w:color="auto" w:fill="FCFCFC"/>
        </w:rPr>
      </w:pPr>
      <w:r>
        <w:rPr>
          <w:rFonts w:ascii="Arial" w:hAnsi="Arial" w:cs="Arial"/>
          <w:b/>
          <w:sz w:val="24"/>
          <w:szCs w:val="24"/>
          <w:shd w:val="clear" w:color="auto" w:fill="FCFCFC"/>
        </w:rPr>
        <w:t xml:space="preserve">Supplemental </w:t>
      </w:r>
      <w:r w:rsidR="00713DB6" w:rsidRPr="00540267">
        <w:rPr>
          <w:rFonts w:ascii="Arial" w:hAnsi="Arial" w:cs="Arial"/>
          <w:b/>
          <w:sz w:val="24"/>
          <w:szCs w:val="24"/>
          <w:shd w:val="clear" w:color="auto" w:fill="FCFCFC"/>
        </w:rPr>
        <w:t xml:space="preserve">Table </w:t>
      </w:r>
      <w:r w:rsidR="000816EA">
        <w:rPr>
          <w:rFonts w:ascii="Arial" w:hAnsi="Arial" w:cs="Arial"/>
          <w:b/>
          <w:sz w:val="24"/>
          <w:szCs w:val="24"/>
          <w:shd w:val="clear" w:color="auto" w:fill="FCFCFC"/>
        </w:rPr>
        <w:t>3</w:t>
      </w:r>
      <w:r w:rsidR="00713DB6" w:rsidRPr="00540267">
        <w:rPr>
          <w:rFonts w:ascii="Arial" w:hAnsi="Arial" w:cs="Arial"/>
          <w:b/>
          <w:sz w:val="24"/>
          <w:szCs w:val="24"/>
          <w:shd w:val="clear" w:color="auto" w:fill="FCFCFC"/>
        </w:rPr>
        <w:t>: Transfection oligonucleotides</w:t>
      </w:r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2340"/>
        <w:gridCol w:w="2340"/>
        <w:gridCol w:w="2340"/>
        <w:gridCol w:w="2340"/>
      </w:tblGrid>
      <w:tr w:rsidR="00540267" w:rsidRPr="00540267" w14:paraId="1B79CE9C" w14:textId="77777777" w:rsidTr="00206005">
        <w:trPr>
          <w:jc w:val="center"/>
        </w:trPr>
        <w:tc>
          <w:tcPr>
            <w:tcW w:w="1255" w:type="dxa"/>
            <w:shd w:val="clear" w:color="auto" w:fill="D9D9D9" w:themeFill="background1" w:themeFillShade="D9"/>
          </w:tcPr>
          <w:p w14:paraId="7D37DD49" w14:textId="77777777" w:rsidR="00713DB6" w:rsidRPr="00540267" w:rsidRDefault="00713DB6" w:rsidP="00206005">
            <w:pPr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4680" w:type="dxa"/>
            <w:gridSpan w:val="2"/>
            <w:shd w:val="clear" w:color="auto" w:fill="D9D9D9" w:themeFill="background1" w:themeFillShade="D9"/>
          </w:tcPr>
          <w:p w14:paraId="63314170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D9D9D9" w:themeFill="background1" w:themeFillShade="D9"/>
              </w:rPr>
              <w:t>UM-SCC-12</w:t>
            </w:r>
          </w:p>
        </w:tc>
        <w:tc>
          <w:tcPr>
            <w:tcW w:w="4680" w:type="dxa"/>
            <w:gridSpan w:val="2"/>
            <w:shd w:val="clear" w:color="auto" w:fill="D9D9D9" w:themeFill="background1" w:themeFillShade="D9"/>
          </w:tcPr>
          <w:p w14:paraId="73A852B5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D9D9D9" w:themeFill="background1" w:themeFillShade="D9"/>
              </w:rPr>
              <w:t>UM-SCC-10a</w:t>
            </w:r>
          </w:p>
        </w:tc>
      </w:tr>
      <w:tr w:rsidR="00540267" w:rsidRPr="00540267" w14:paraId="45517E9B" w14:textId="77777777" w:rsidTr="00206005">
        <w:trPr>
          <w:jc w:val="center"/>
        </w:trPr>
        <w:tc>
          <w:tcPr>
            <w:tcW w:w="1255" w:type="dxa"/>
            <w:shd w:val="clear" w:color="auto" w:fill="F2F2F2" w:themeFill="background1" w:themeFillShade="F2"/>
          </w:tcPr>
          <w:p w14:paraId="2AF7FD08" w14:textId="77777777" w:rsidR="00713DB6" w:rsidRPr="00540267" w:rsidRDefault="00713DB6" w:rsidP="00206005">
            <w:pPr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06B2E4E4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Mimic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1803AF29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Mock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0637170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Inhibitor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203C2B5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Mock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  <w:t xml:space="preserve">  </w:t>
            </w:r>
          </w:p>
        </w:tc>
      </w:tr>
      <w:tr w:rsidR="00540267" w:rsidRPr="00540267" w14:paraId="6D972CC5" w14:textId="77777777" w:rsidTr="00206005">
        <w:trPr>
          <w:jc w:val="center"/>
        </w:trPr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6272ECE1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Product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  <w:t xml:space="preserve"> 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group</w:t>
            </w:r>
          </w:p>
        </w:tc>
        <w:tc>
          <w:tcPr>
            <w:tcW w:w="2340" w:type="dxa"/>
            <w:shd w:val="clear" w:color="auto" w:fill="auto"/>
          </w:tcPr>
          <w:p w14:paraId="6DF65525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HSA-miR-9-5P,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  <w:t xml:space="preserve"> </w:t>
            </w: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miRCURY LNA miRNA mimic (5)</w:t>
            </w:r>
          </w:p>
        </w:tc>
        <w:tc>
          <w:tcPr>
            <w:tcW w:w="2340" w:type="dxa"/>
            <w:shd w:val="clear" w:color="auto" w:fill="auto"/>
          </w:tcPr>
          <w:p w14:paraId="1E2D4B61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Negative Control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  <w:t xml:space="preserve">  </w:t>
            </w: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4, miRCURY LNA miRNA mimic (5)</w:t>
            </w:r>
          </w:p>
          <w:p w14:paraId="4AB1811C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340" w:type="dxa"/>
            <w:shd w:val="clear" w:color="auto" w:fill="auto"/>
          </w:tcPr>
          <w:p w14:paraId="16B2E3D8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HSA-miR-9-5P, miRCURY LNA miRNA Inhibitor (5)</w:t>
            </w:r>
          </w:p>
        </w:tc>
        <w:tc>
          <w:tcPr>
            <w:tcW w:w="2340" w:type="dxa"/>
            <w:shd w:val="clear" w:color="auto" w:fill="auto"/>
          </w:tcPr>
          <w:p w14:paraId="67DB92AF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Negative Control A, miRCURY LNA miRNA Inhibitor Control (5)</w:t>
            </w:r>
          </w:p>
        </w:tc>
      </w:tr>
      <w:tr w:rsidR="00540267" w:rsidRPr="00540267" w14:paraId="7DCBBEA0" w14:textId="77777777" w:rsidTr="00206005">
        <w:trPr>
          <w:jc w:val="center"/>
        </w:trPr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5B9D82AB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miRNA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  <w:t xml:space="preserve"> </w:t>
            </w: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strand</w:t>
            </w:r>
          </w:p>
        </w:tc>
        <w:tc>
          <w:tcPr>
            <w:tcW w:w="2340" w:type="dxa"/>
            <w:shd w:val="clear" w:color="auto" w:fill="auto"/>
          </w:tcPr>
          <w:p w14:paraId="44AAB2C3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UCUUUGGUUAUCUAGCUGUAUGA</w:t>
            </w:r>
          </w:p>
        </w:tc>
        <w:tc>
          <w:tcPr>
            <w:tcW w:w="2340" w:type="dxa"/>
            <w:shd w:val="clear" w:color="auto" w:fill="auto"/>
          </w:tcPr>
          <w:p w14:paraId="6398B81B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GAUGGCAUUCGAUCAGUUCUA</w:t>
            </w:r>
          </w:p>
        </w:tc>
        <w:tc>
          <w:tcPr>
            <w:tcW w:w="2340" w:type="dxa"/>
            <w:shd w:val="clear" w:color="auto" w:fill="auto"/>
          </w:tcPr>
          <w:p w14:paraId="74DBD8C5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TCATACAGCTAGATAACCAAAG</w:t>
            </w:r>
          </w:p>
        </w:tc>
        <w:tc>
          <w:tcPr>
            <w:tcW w:w="2340" w:type="dxa"/>
            <w:shd w:val="clear" w:color="auto" w:fill="auto"/>
          </w:tcPr>
          <w:p w14:paraId="3117EC29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TAACACGTCTATACGCCCA</w:t>
            </w:r>
          </w:p>
        </w:tc>
      </w:tr>
      <w:tr w:rsidR="00540267" w:rsidRPr="00540267" w14:paraId="5D95BB60" w14:textId="77777777" w:rsidTr="00206005">
        <w:trPr>
          <w:jc w:val="center"/>
        </w:trPr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0C5D093F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Cat. no</w:t>
            </w:r>
          </w:p>
        </w:tc>
        <w:tc>
          <w:tcPr>
            <w:tcW w:w="2340" w:type="dxa"/>
            <w:shd w:val="clear" w:color="auto" w:fill="auto"/>
          </w:tcPr>
          <w:p w14:paraId="683878F2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339173 YM00471434-ADA, Qiagen</w:t>
            </w:r>
          </w:p>
        </w:tc>
        <w:tc>
          <w:tcPr>
            <w:tcW w:w="2340" w:type="dxa"/>
            <w:shd w:val="clear" w:color="auto" w:fill="auto"/>
          </w:tcPr>
          <w:p w14:paraId="5984CB8E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339173 YM00479903-ADA, Qiagen</w:t>
            </w:r>
          </w:p>
        </w:tc>
        <w:tc>
          <w:tcPr>
            <w:tcW w:w="2340" w:type="dxa"/>
            <w:shd w:val="clear" w:color="auto" w:fill="auto"/>
          </w:tcPr>
          <w:p w14:paraId="5681F926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339121 YI04100536-ADA, Qiagen</w:t>
            </w:r>
          </w:p>
        </w:tc>
        <w:tc>
          <w:tcPr>
            <w:tcW w:w="2340" w:type="dxa"/>
            <w:shd w:val="clear" w:color="auto" w:fill="auto"/>
          </w:tcPr>
          <w:p w14:paraId="53401C97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339126 YI00199006-ADA, Qiagen</w:t>
            </w:r>
          </w:p>
        </w:tc>
      </w:tr>
      <w:tr w:rsidR="00540267" w:rsidRPr="00540267" w14:paraId="53DB6A71" w14:textId="77777777" w:rsidTr="00206005">
        <w:trPr>
          <w:jc w:val="center"/>
        </w:trPr>
        <w:tc>
          <w:tcPr>
            <w:tcW w:w="1255" w:type="dxa"/>
            <w:shd w:val="clear" w:color="auto" w:fill="F2F2F2" w:themeFill="background1" w:themeFillShade="F2"/>
            <w:vAlign w:val="center"/>
          </w:tcPr>
          <w:p w14:paraId="544228A4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  <w:shd w:val="clear" w:color="auto" w:fill="F2F2F2" w:themeFill="background1" w:themeFillShade="F2"/>
              </w:rPr>
              <w:t>Purpose</w:t>
            </w:r>
          </w:p>
        </w:tc>
        <w:tc>
          <w:tcPr>
            <w:tcW w:w="2340" w:type="dxa"/>
            <w:shd w:val="clear" w:color="auto" w:fill="auto"/>
          </w:tcPr>
          <w:p w14:paraId="091E0275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 xml:space="preserve">Overexpress </w:t>
            </w:r>
          </w:p>
          <w:p w14:paraId="5F51050A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miR-9</w:t>
            </w:r>
          </w:p>
        </w:tc>
        <w:tc>
          <w:tcPr>
            <w:tcW w:w="2340" w:type="dxa"/>
            <w:shd w:val="clear" w:color="auto" w:fill="auto"/>
          </w:tcPr>
          <w:p w14:paraId="423B35DC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Negative Control</w:t>
            </w:r>
          </w:p>
        </w:tc>
        <w:tc>
          <w:tcPr>
            <w:tcW w:w="2340" w:type="dxa"/>
            <w:shd w:val="clear" w:color="auto" w:fill="auto"/>
          </w:tcPr>
          <w:p w14:paraId="748E21F8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 xml:space="preserve">Knockdown </w:t>
            </w:r>
          </w:p>
          <w:p w14:paraId="0BBA1A43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miR-9</w:t>
            </w:r>
          </w:p>
        </w:tc>
        <w:tc>
          <w:tcPr>
            <w:tcW w:w="2340" w:type="dxa"/>
            <w:shd w:val="clear" w:color="auto" w:fill="auto"/>
          </w:tcPr>
          <w:p w14:paraId="7D8E36DB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CFCFC"/>
              </w:rPr>
            </w:pPr>
            <w:r w:rsidRPr="00540267">
              <w:rPr>
                <w:rFonts w:ascii="Arial" w:hAnsi="Arial" w:cs="Arial"/>
                <w:sz w:val="24"/>
                <w:szCs w:val="24"/>
                <w:shd w:val="clear" w:color="auto" w:fill="FCFCFC"/>
              </w:rPr>
              <w:t>Negative Control</w:t>
            </w:r>
          </w:p>
        </w:tc>
      </w:tr>
    </w:tbl>
    <w:p w14:paraId="238F46B2" w14:textId="77777777" w:rsidR="00D574DC" w:rsidRDefault="00D574DC" w:rsidP="00540267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</w:rPr>
      </w:pPr>
    </w:p>
    <w:p w14:paraId="4A97E5BE" w14:textId="77777777" w:rsidR="00D574DC" w:rsidRDefault="00D574DC" w:rsidP="00540267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</w:rPr>
      </w:pPr>
    </w:p>
    <w:p w14:paraId="40558403" w14:textId="6CB2A1A5" w:rsidR="00713DB6" w:rsidRPr="00540267" w:rsidRDefault="005F3AA3" w:rsidP="00540267">
      <w:pPr>
        <w:spacing w:after="0" w:line="240" w:lineRule="auto"/>
        <w:ind w:left="-634"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713DB6" w:rsidRPr="00540267">
        <w:rPr>
          <w:rFonts w:ascii="Arial" w:hAnsi="Arial" w:cs="Arial"/>
          <w:b/>
          <w:sz w:val="24"/>
          <w:szCs w:val="24"/>
        </w:rPr>
        <w:t xml:space="preserve">Table </w:t>
      </w:r>
      <w:r w:rsidR="000816EA">
        <w:rPr>
          <w:rFonts w:ascii="Arial" w:hAnsi="Arial" w:cs="Arial"/>
          <w:b/>
          <w:sz w:val="24"/>
          <w:szCs w:val="24"/>
        </w:rPr>
        <w:t>4</w:t>
      </w:r>
      <w:r w:rsidR="00713DB6" w:rsidRPr="00540267">
        <w:rPr>
          <w:rFonts w:ascii="Arial" w:hAnsi="Arial" w:cs="Arial"/>
          <w:b/>
          <w:sz w:val="24"/>
          <w:szCs w:val="24"/>
        </w:rPr>
        <w:t>: Primer pair sequences for GAPDH, ABCC1 and MAP1B</w:t>
      </w:r>
    </w:p>
    <w:tbl>
      <w:tblPr>
        <w:tblStyle w:val="TableGrid"/>
        <w:tblW w:w="9540" w:type="dxa"/>
        <w:tblInd w:w="-635" w:type="dxa"/>
        <w:tblLook w:val="04A0" w:firstRow="1" w:lastRow="0" w:firstColumn="1" w:lastColumn="0" w:noHBand="0" w:noVBand="1"/>
      </w:tblPr>
      <w:tblGrid>
        <w:gridCol w:w="2478"/>
        <w:gridCol w:w="3644"/>
        <w:gridCol w:w="3418"/>
      </w:tblGrid>
      <w:tr w:rsidR="00540267" w:rsidRPr="00540267" w14:paraId="3D948FDD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2BB646B3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3644" w:type="dxa"/>
            <w:shd w:val="clear" w:color="auto" w:fill="F2F2F2" w:themeFill="background1" w:themeFillShade="F2"/>
          </w:tcPr>
          <w:p w14:paraId="0AC3122E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3418" w:type="dxa"/>
            <w:shd w:val="clear" w:color="auto" w:fill="F2F2F2" w:themeFill="background1" w:themeFillShade="F2"/>
          </w:tcPr>
          <w:p w14:paraId="789D1752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40267">
              <w:rPr>
                <w:rFonts w:ascii="Arial" w:hAnsi="Arial" w:cs="Arial"/>
                <w:b/>
                <w:sz w:val="24"/>
                <w:szCs w:val="24"/>
              </w:rPr>
              <w:t>Manufacturer</w:t>
            </w:r>
          </w:p>
        </w:tc>
      </w:tr>
      <w:tr w:rsidR="00540267" w:rsidRPr="00540267" w14:paraId="59F04636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075FDA7E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GAPDH Forward</w:t>
            </w:r>
          </w:p>
        </w:tc>
        <w:tc>
          <w:tcPr>
            <w:tcW w:w="3644" w:type="dxa"/>
            <w:shd w:val="clear" w:color="auto" w:fill="auto"/>
          </w:tcPr>
          <w:p w14:paraId="034DD903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ACACCATGGGGAAGGTGAAG</w:t>
            </w:r>
          </w:p>
        </w:tc>
        <w:tc>
          <w:tcPr>
            <w:tcW w:w="3418" w:type="dxa"/>
            <w:shd w:val="clear" w:color="auto" w:fill="auto"/>
          </w:tcPr>
          <w:p w14:paraId="5C8AF545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Eurofins Genomics</w:t>
            </w:r>
          </w:p>
        </w:tc>
      </w:tr>
      <w:tr w:rsidR="00540267" w:rsidRPr="00540267" w14:paraId="1B4C7039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71C276E8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GAPDH Reverse</w:t>
            </w:r>
          </w:p>
        </w:tc>
        <w:tc>
          <w:tcPr>
            <w:tcW w:w="3644" w:type="dxa"/>
            <w:shd w:val="clear" w:color="auto" w:fill="auto"/>
          </w:tcPr>
          <w:p w14:paraId="4C5894B2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GTGACCAGGCGCCCAATA</w:t>
            </w:r>
          </w:p>
        </w:tc>
        <w:tc>
          <w:tcPr>
            <w:tcW w:w="3418" w:type="dxa"/>
            <w:shd w:val="clear" w:color="auto" w:fill="auto"/>
          </w:tcPr>
          <w:p w14:paraId="7D4D5896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Eurofins Genomics</w:t>
            </w:r>
          </w:p>
        </w:tc>
      </w:tr>
      <w:tr w:rsidR="00540267" w:rsidRPr="00540267" w14:paraId="37006D3F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5E7A0CC1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ABCC1 Forward</w:t>
            </w:r>
          </w:p>
        </w:tc>
        <w:tc>
          <w:tcPr>
            <w:tcW w:w="3644" w:type="dxa"/>
            <w:shd w:val="clear" w:color="auto" w:fill="auto"/>
          </w:tcPr>
          <w:p w14:paraId="0B481DFC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CCTGTTCTCGGAAACCATCC</w:t>
            </w:r>
          </w:p>
        </w:tc>
        <w:tc>
          <w:tcPr>
            <w:tcW w:w="3418" w:type="dxa"/>
            <w:shd w:val="clear" w:color="auto" w:fill="auto"/>
          </w:tcPr>
          <w:p w14:paraId="68B3062A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Eurofins Genomics</w:t>
            </w:r>
          </w:p>
        </w:tc>
      </w:tr>
      <w:tr w:rsidR="00540267" w:rsidRPr="00540267" w14:paraId="79ECD0E2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266BEA9F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ABCC1 Reverse</w:t>
            </w:r>
          </w:p>
        </w:tc>
        <w:tc>
          <w:tcPr>
            <w:tcW w:w="3644" w:type="dxa"/>
            <w:shd w:val="clear" w:color="auto" w:fill="auto"/>
          </w:tcPr>
          <w:p w14:paraId="15149C59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AAGGTGATCCTCGACAGGAA</w:t>
            </w:r>
          </w:p>
        </w:tc>
        <w:tc>
          <w:tcPr>
            <w:tcW w:w="3418" w:type="dxa"/>
            <w:shd w:val="clear" w:color="auto" w:fill="auto"/>
          </w:tcPr>
          <w:p w14:paraId="52BEB9DA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Eurofins Genomics</w:t>
            </w:r>
          </w:p>
        </w:tc>
      </w:tr>
      <w:tr w:rsidR="00540267" w:rsidRPr="00540267" w14:paraId="5AF8D07A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0D167580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MAP1B Forward</w:t>
            </w:r>
          </w:p>
        </w:tc>
        <w:tc>
          <w:tcPr>
            <w:tcW w:w="3644" w:type="dxa"/>
            <w:shd w:val="clear" w:color="auto" w:fill="auto"/>
          </w:tcPr>
          <w:p w14:paraId="31A66BAB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CAAGAATGCTGCCAATGCCT</w:t>
            </w:r>
          </w:p>
        </w:tc>
        <w:tc>
          <w:tcPr>
            <w:tcW w:w="3418" w:type="dxa"/>
            <w:shd w:val="clear" w:color="auto" w:fill="auto"/>
          </w:tcPr>
          <w:p w14:paraId="587D537D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Integrated DNA Technologies</w:t>
            </w:r>
          </w:p>
        </w:tc>
      </w:tr>
      <w:tr w:rsidR="00540267" w:rsidRPr="00540267" w14:paraId="1EC6E494" w14:textId="77777777" w:rsidTr="00206005">
        <w:tc>
          <w:tcPr>
            <w:tcW w:w="2478" w:type="dxa"/>
            <w:shd w:val="clear" w:color="auto" w:fill="F2F2F2" w:themeFill="background1" w:themeFillShade="F2"/>
          </w:tcPr>
          <w:p w14:paraId="1662D202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MAP1B Reverse</w:t>
            </w:r>
          </w:p>
        </w:tc>
        <w:tc>
          <w:tcPr>
            <w:tcW w:w="3644" w:type="dxa"/>
            <w:shd w:val="clear" w:color="auto" w:fill="auto"/>
          </w:tcPr>
          <w:p w14:paraId="681F499A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AGCAGGGTCATTCCCACTCA</w:t>
            </w:r>
          </w:p>
        </w:tc>
        <w:tc>
          <w:tcPr>
            <w:tcW w:w="3418" w:type="dxa"/>
            <w:shd w:val="clear" w:color="auto" w:fill="auto"/>
          </w:tcPr>
          <w:p w14:paraId="13577F9A" w14:textId="77777777" w:rsidR="00713DB6" w:rsidRPr="00540267" w:rsidRDefault="00713DB6" w:rsidP="002060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0267">
              <w:rPr>
                <w:rFonts w:ascii="Arial" w:hAnsi="Arial" w:cs="Arial"/>
                <w:sz w:val="24"/>
                <w:szCs w:val="24"/>
              </w:rPr>
              <w:t>Integrated DNA Technologies</w:t>
            </w:r>
          </w:p>
        </w:tc>
      </w:tr>
    </w:tbl>
    <w:p w14:paraId="4F3BCCFE" w14:textId="77777777" w:rsidR="00D574DC" w:rsidRDefault="00D574DC" w:rsidP="00D574DC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</w:rPr>
      </w:pPr>
    </w:p>
    <w:p w14:paraId="60309B91" w14:textId="77777777" w:rsidR="005F3AA3" w:rsidRDefault="005F3AA3" w:rsidP="005F3AA3">
      <w:pPr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-1439"/>
        <w:tblW w:w="7527" w:type="dxa"/>
        <w:tblLook w:val="04A0" w:firstRow="1" w:lastRow="0" w:firstColumn="1" w:lastColumn="0" w:noHBand="0" w:noVBand="1"/>
      </w:tblPr>
      <w:tblGrid>
        <w:gridCol w:w="270"/>
        <w:gridCol w:w="1620"/>
        <w:gridCol w:w="1170"/>
        <w:gridCol w:w="1260"/>
        <w:gridCol w:w="720"/>
        <w:gridCol w:w="507"/>
        <w:gridCol w:w="1741"/>
        <w:gridCol w:w="239"/>
      </w:tblGrid>
      <w:tr w:rsidR="005F3AA3" w:rsidRPr="005F3AA3" w14:paraId="118C1935" w14:textId="77777777" w:rsidTr="0043775B">
        <w:trPr>
          <w:gridAfter w:val="2"/>
          <w:wAfter w:w="1980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B6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18B133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3AA3">
              <w:rPr>
                <w:rFonts w:ascii="Calibri" w:eastAsia="Times New Roman" w:hAnsi="Calibri" w:cs="Calibri"/>
                <w:b/>
                <w:bCs/>
                <w:color w:val="000000"/>
              </w:rPr>
              <w:t>miRNA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F6CB93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3AA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90A281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3AA3">
              <w:rPr>
                <w:rFonts w:ascii="Calibri" w:eastAsia="Times New Roman" w:hAnsi="Calibri" w:cs="Calibri"/>
                <w:b/>
                <w:bCs/>
                <w:color w:val="000000"/>
              </w:rPr>
              <w:t>log(FC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56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F3AA3" w:rsidRPr="005F3AA3" w14:paraId="4A98187B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23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998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9a-5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12A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26E-0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79FF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04504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C7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58718BA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C1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926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8e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973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81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02D7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03847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4E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EB6A3BB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6CF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027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482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B5C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5.61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9FEB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1087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1A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E4FD4AD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26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078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51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B96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16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2ECE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51503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F69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716763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39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E8C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44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D4A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F1E4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30310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71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7FBABD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99F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209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2EA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6B40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32833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7F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FD8C887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C0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43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63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BC7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B17C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84125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7C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9742D6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58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487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0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2B0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5C82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94162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F0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01424F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8B2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377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2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465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3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F786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31811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36E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694F753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0F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386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0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566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F93D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96318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AE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C1752F7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11F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9F9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482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8D6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4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4F7A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7441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EE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5A868A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BFC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D41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8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42F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5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496B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1078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77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4F0CD18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D3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A8D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7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A1C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FA01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16841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81A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EB54A11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B0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5B3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6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A95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D509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2420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3AE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969130C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72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391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0a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79C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5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768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7399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6C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512703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CA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D490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3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466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5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D5F5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9996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7F5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2CC73AD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DE7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D400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8f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CA3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A34A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59895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65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77C0A1A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18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BF8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4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B9C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8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CBF3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74958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19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3DED248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56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AF4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F4D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29EA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15227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4E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86079A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EF1F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3F5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5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E17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2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FCCA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1695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D36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D59D10B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B87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862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8d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10C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8ED5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55938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C8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3B0CAB9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DF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3D7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72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334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A3ED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31086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1F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8C1940A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B7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46C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6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3DF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6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6844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1592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7B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CEF36D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0B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171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54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CF2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3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CFA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80786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A6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08AF39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9BF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0B0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732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89D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5366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36927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ED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C269CEC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A0A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F45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55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A1D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4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EEAA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22672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D5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517C5E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88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2BD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93A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33E4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1991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E0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A69616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DCD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57E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48j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434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5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B609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5289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4D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D9BB98C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A8A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EE6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53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F0E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58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9BCC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816662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AC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AF7F2C7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B3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22A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86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C8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3CCF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93547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E09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316C4F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8CE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D7E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4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A70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3315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09145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41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C6F1A3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E91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E6A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44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76A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8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B94C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01538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10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3064412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80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382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40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3D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76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8DCA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4832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15E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7F7849C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16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4BF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37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739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8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D4EB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68600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44D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A9222F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76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D11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7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626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93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FFDC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0503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ED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510255D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3A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363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28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55F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1905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1795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E9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201382A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C3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3B1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39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643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0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BF4F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411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361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17C9AA8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851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8C10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50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3C8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25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8EB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2445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3B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BC66D85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66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9D4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850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752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26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B04A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31353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B8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D382703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61F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ABC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8c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EA1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2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9D39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28989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96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475949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46D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EBD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7E5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3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B4E7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74188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EF4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A06D0BD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96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E52A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85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756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3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D58C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68880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61A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4D2FB68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08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1C6A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50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C42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3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E0E7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0207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E69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A0D26B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7721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2F9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7a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7E6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3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251B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36324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5E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330D9CB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2D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E20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23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C57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4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C6D2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6442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04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C90CE4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197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A01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826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F64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46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C3D7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07361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BEA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5009803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E9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840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48a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58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52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2389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17035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FDA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075FF9F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6D7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B89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5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29F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58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9B4C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08168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481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FA277B9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32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1A00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9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377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6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06BF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21565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516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AB3862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5C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424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53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B052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87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72B88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65147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D00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F58A81B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A3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1B4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00b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6AF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87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3BA0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61687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36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859E800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96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16A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A30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06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3BFA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064807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322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05C208B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5C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D2D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937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A22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08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E655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74948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970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AC6AEDA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3A0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0DF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002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740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15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80C5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02923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FF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C0DFC28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8EA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668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6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2CA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46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789B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218233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DE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31CC1BE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F0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8FD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23a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AF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46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5E63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57590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FA7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F6ACD49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B5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0F2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76a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D3AB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5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C01F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609934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449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0BBB1BD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5C8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C6A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575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6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5B08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96685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CC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7DC85D2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02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0E3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36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D4E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67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18219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57838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BB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D0BFBF6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ED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667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891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85B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7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12E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971956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0135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699A173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DE9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1E1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96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3CA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7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32E0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060088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346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F060465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9DA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160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6b-5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1ED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76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6967F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20080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3F0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2ECFCC0" w14:textId="77777777" w:rsidTr="0043775B">
        <w:trPr>
          <w:gridAfter w:val="2"/>
          <w:wAfter w:w="1980" w:type="dxa"/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A4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924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505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157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306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1689D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1.30887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3B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C581AA8" w14:textId="77777777" w:rsidTr="0043775B">
        <w:trPr>
          <w:gridAfter w:val="2"/>
          <w:wAfter w:w="1980" w:type="dxa"/>
          <w:trHeight w:val="29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199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309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41-3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FBD4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31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89CA0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81514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9133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54C5F2D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3A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22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8718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570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2B18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95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EBEDC8" w14:textId="77777777" w:rsidR="005F3AA3" w:rsidRPr="005F3AA3" w:rsidRDefault="005F3AA3" w:rsidP="005F3AA3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4F0DE07B" w14:textId="77777777" w:rsidR="005F3AA3" w:rsidRPr="005F3AA3" w:rsidRDefault="005F3AA3" w:rsidP="005F3AA3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6269ABD1" w14:textId="7F915463" w:rsidR="005F3AA3" w:rsidRPr="005F3AA3" w:rsidRDefault="005F3AA3" w:rsidP="005F3AA3">
      <w:pPr>
        <w:rPr>
          <w:rFonts w:ascii="Arial" w:eastAsia="Calibri" w:hAnsi="Arial" w:cs="Arial"/>
          <w:sz w:val="24"/>
          <w:szCs w:val="24"/>
        </w:rPr>
      </w:pPr>
      <w:r w:rsidRPr="005F3AA3">
        <w:rPr>
          <w:rFonts w:ascii="Arial" w:eastAsia="Calibri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eastAsia="Calibri" w:hAnsi="Arial" w:cs="Arial"/>
          <w:b/>
          <w:bCs/>
          <w:sz w:val="24"/>
          <w:szCs w:val="24"/>
        </w:rPr>
        <w:t>5</w:t>
      </w:r>
      <w:r w:rsidRPr="005F3AA3">
        <w:rPr>
          <w:rFonts w:ascii="Arial" w:eastAsia="Calibri" w:hAnsi="Arial" w:cs="Arial"/>
          <w:b/>
          <w:bCs/>
          <w:sz w:val="24"/>
          <w:szCs w:val="24"/>
        </w:rPr>
        <w:t>: All Higher Expressed miRNA in LSCC Patient Samples via TCGA Analysis</w:t>
      </w:r>
      <w:r w:rsidRPr="005F3AA3">
        <w:rPr>
          <w:rFonts w:ascii="Arial" w:eastAsia="Calibri" w:hAnsi="Arial" w:cs="Arial"/>
          <w:sz w:val="24"/>
          <w:szCs w:val="24"/>
        </w:rPr>
        <w:t>. Differential expression analysis revealed a total number of 64 higher expressed miRNA in Black LSCC patients in TCGA.</w:t>
      </w:r>
    </w:p>
    <w:p w14:paraId="0AF168AA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6A48FF46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0D75FF24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02C9D256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1396E0F2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1E406422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274E2A05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7CAEC819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583F4F75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0FD81665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6FDFE0D4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7AC1116F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p w14:paraId="5BC6C93B" w14:textId="055F554D" w:rsidR="005F3AA3" w:rsidRDefault="005F3AA3" w:rsidP="005F3AA3">
      <w:pPr>
        <w:rPr>
          <w:rFonts w:ascii="Calibri" w:eastAsia="Calibri" w:hAnsi="Calibri" w:cs="Times New Roman"/>
        </w:rPr>
      </w:pPr>
    </w:p>
    <w:p w14:paraId="35581DDA" w14:textId="107DF47D" w:rsidR="005F3AA3" w:rsidRDefault="005F3AA3" w:rsidP="005F3AA3">
      <w:pPr>
        <w:rPr>
          <w:rFonts w:ascii="Calibri" w:eastAsia="Calibri" w:hAnsi="Calibri" w:cs="Times New Roman"/>
        </w:rPr>
      </w:pPr>
    </w:p>
    <w:p w14:paraId="4B190D0B" w14:textId="1B162A3A" w:rsidR="005F3AA3" w:rsidRDefault="005F3AA3" w:rsidP="005F3AA3">
      <w:pPr>
        <w:rPr>
          <w:rFonts w:ascii="Calibri" w:eastAsia="Calibri" w:hAnsi="Calibri" w:cs="Times New Roman"/>
        </w:rPr>
      </w:pPr>
    </w:p>
    <w:p w14:paraId="3C5EB4A2" w14:textId="18448238" w:rsidR="005F3AA3" w:rsidRDefault="005F3AA3" w:rsidP="005F3AA3">
      <w:pPr>
        <w:rPr>
          <w:rFonts w:ascii="Calibri" w:eastAsia="Calibri" w:hAnsi="Calibri" w:cs="Times New Roman"/>
        </w:rPr>
      </w:pPr>
    </w:p>
    <w:p w14:paraId="1744703E" w14:textId="3792C275" w:rsidR="005F3AA3" w:rsidRDefault="005F3AA3" w:rsidP="005F3AA3">
      <w:pPr>
        <w:rPr>
          <w:rFonts w:ascii="Calibri" w:eastAsia="Calibri" w:hAnsi="Calibri" w:cs="Times New Roman"/>
        </w:rPr>
      </w:pPr>
    </w:p>
    <w:p w14:paraId="143AC45E" w14:textId="77777777" w:rsidR="005F3AA3" w:rsidRPr="005F3AA3" w:rsidRDefault="005F3AA3" w:rsidP="005F3AA3">
      <w:pPr>
        <w:rPr>
          <w:rFonts w:ascii="Calibri" w:eastAsia="Calibri" w:hAnsi="Calibri" w:cs="Times New Roman"/>
        </w:rPr>
      </w:pPr>
    </w:p>
    <w:tbl>
      <w:tblPr>
        <w:tblW w:w="5885" w:type="dxa"/>
        <w:tblInd w:w="1740" w:type="dxa"/>
        <w:tblLook w:val="04A0" w:firstRow="1" w:lastRow="0" w:firstColumn="1" w:lastColumn="0" w:noHBand="0" w:noVBand="1"/>
      </w:tblPr>
      <w:tblGrid>
        <w:gridCol w:w="270"/>
        <w:gridCol w:w="285"/>
        <w:gridCol w:w="1665"/>
        <w:gridCol w:w="1080"/>
        <w:gridCol w:w="1080"/>
        <w:gridCol w:w="1505"/>
      </w:tblGrid>
      <w:tr w:rsidR="005F3AA3" w:rsidRPr="005F3AA3" w14:paraId="2CB1DA3F" w14:textId="77777777" w:rsidTr="0043775B">
        <w:trPr>
          <w:gridAfter w:val="4"/>
          <w:wAfter w:w="5330" w:type="dxa"/>
          <w:trHeight w:val="29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AA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9EC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B4462AC" w14:textId="77777777" w:rsidTr="0043775B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71F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B35CFD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3AA3">
              <w:rPr>
                <w:rFonts w:ascii="Calibri" w:eastAsia="Times New Roman" w:hAnsi="Calibri" w:cs="Calibri"/>
                <w:b/>
                <w:bCs/>
                <w:color w:val="000000"/>
              </w:rPr>
              <w:t>miRN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A743CA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3AA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847DE0A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3AA3">
              <w:rPr>
                <w:rFonts w:ascii="Calibri" w:eastAsia="Times New Roman" w:hAnsi="Calibri" w:cs="Calibri"/>
                <w:b/>
                <w:bCs/>
                <w:color w:val="000000"/>
              </w:rPr>
              <w:t>log(FC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36A" w14:textId="77777777" w:rsidR="005F3AA3" w:rsidRPr="005F3AA3" w:rsidRDefault="005F3AA3" w:rsidP="005F3A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F3AA3" w:rsidRPr="005F3AA3" w14:paraId="3BBB4A8C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02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89B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180-5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E28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2.34E-0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AA70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3.565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03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A5C8118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66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33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7ED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0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7644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663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E5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A5C0EF4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F1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B36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4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1BC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EA02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12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F3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CE6981D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C4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C79A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4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129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D4AA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853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37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30BE3BB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7B9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D8E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876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F4F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1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EC80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805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962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78B3B35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20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A3C0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4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CD3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FE0B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187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01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C0CED21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7D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D77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0b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D9A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25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4F16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603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CA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2F99724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DB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7B4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00c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F45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3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19BD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743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8A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90A1D00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35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C0A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15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76B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3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3751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36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BDF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2B7792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6EF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469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F70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3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0876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364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B13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AD96920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10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3CA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69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F4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4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898C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29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2C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6489FC1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2D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635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121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5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6E47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440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5B5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7D2E488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5F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CF7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7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ACD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7005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8029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830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3EB8BAB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F21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87D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20D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BE0F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93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D7A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49D611F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031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D59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742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7B4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6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F93C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72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C5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B96A2F1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D1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B43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524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15E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68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CA8D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411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437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D9E33A9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D5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5DA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EDB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7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87C3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340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67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8D6A796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91C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EEF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91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164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8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3838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563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9F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138762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1B0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C1B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90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D32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8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A8B4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421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C9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7B7D162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A09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B1D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825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9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8B85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03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4C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741F38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71F1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267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3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274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09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5C77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759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17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F7C0499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EF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997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19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80E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0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14F3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53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283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8DFD37F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3F0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69B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71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CB6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08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ACE7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484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79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AB27300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9D5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8D5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891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2D6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B6FA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899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D2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CEDCB2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2A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4B1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8-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E28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1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051F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50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94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91D09F2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4E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3BE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A47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1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8849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253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E3F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F8550A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78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26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10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E88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2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72C6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691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295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F3DD42F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63F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59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C67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27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B469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404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627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D168039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9F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68D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F91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36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7FB1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623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42C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B539E8E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97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CAE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79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83A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3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004B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6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82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990A6E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2A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3A8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39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E17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43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DFBC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649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E21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C1E188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C80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14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58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74E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4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30E7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30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D4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2A3CF91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09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286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510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701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6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1907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75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7C0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F9242CF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ED8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433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11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1DD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6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1EBC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596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CF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B975C74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4B1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6DC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4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5A1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6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21D1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84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A6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A366002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B5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0B4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9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BDB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7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7EE1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08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FDBFA1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F4F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38B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7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8D6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7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A04C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497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E7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B592A90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20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099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7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228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9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A30B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594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AE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200C6F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B91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AA7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880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DF7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9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76C7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17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EC7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8A28A15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E8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EB5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803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B0C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19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AF38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70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F3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9844E13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4B1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64B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3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356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0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51BA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771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68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F104E1E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39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FF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96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AA3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1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944D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51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01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6EF6B6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99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279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26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1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9BAB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69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FE8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B7E9AAB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F1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C7C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02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49F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1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EAFE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159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C74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1D5318D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9B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BAB2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689a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259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1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1E7E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3.280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A1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E9BF7CE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A5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D72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F7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2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24EC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79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F5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F2BE11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F6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3A1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180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8C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BE62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798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638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481D98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89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8BC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236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3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7504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62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856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4AA74B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097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E4CF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96a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BEE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3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383F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920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C5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752C979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C5E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2FDA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894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7F8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3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C6D3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42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EB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AE7FC97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37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BAC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757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288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3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8DB7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118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99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A12BE2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208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5FB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19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ECE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4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0832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289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22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1755646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F5C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7129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49b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0BB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4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FFCF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2.287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F7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930AF79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72F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E20E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ED9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927D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53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5A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2FC049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8EF2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C7E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66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01F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70FE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765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CE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7A4E7ECD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86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B988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36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7FC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DF7C9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90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0B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7646484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08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3D1C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74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4E1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27A9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166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B45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05ABE2E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FE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4CF6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5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3F7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7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7EBF1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69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395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23037356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7D1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7CE1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204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A72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F7F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614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BF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1018EE0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FF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E96B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728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7AA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5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6F94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78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7FC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0649ADD3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215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C6C7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687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8E2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6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CF0B7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336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D10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FAD651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76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CD7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378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9CD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8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C3C9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661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40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2E6F279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80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850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29-1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F5AB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08DD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549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607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344C8AFC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594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8C6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1180-5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B90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8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E617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320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D73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645A4D26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6F3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5D94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AFA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9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9D4E2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161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5D5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CFC2F6A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A3A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8A13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C22A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9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F6EC4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74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72C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1FFD0D48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37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0B1D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2F6D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29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444E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0.808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018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54E56C58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3E59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935" w14:textId="77777777" w:rsidR="005F3AA3" w:rsidRPr="005F3AA3" w:rsidRDefault="005F3AA3" w:rsidP="005F3A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miR-4485-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A6CF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0.03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621A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3AA3">
              <w:rPr>
                <w:rFonts w:ascii="Calibri" w:eastAsia="Times New Roman" w:hAnsi="Calibri" w:cs="Calibri"/>
                <w:color w:val="000000"/>
              </w:rPr>
              <w:t>-1.024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DF6" w14:textId="77777777" w:rsidR="005F3AA3" w:rsidRPr="005F3AA3" w:rsidRDefault="005F3AA3" w:rsidP="005F3A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3AA3" w:rsidRPr="005F3AA3" w14:paraId="456AC99B" w14:textId="77777777" w:rsidTr="0043775B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4DFB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39C6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457D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824A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F500" w14:textId="77777777" w:rsidR="005F3AA3" w:rsidRPr="005F3AA3" w:rsidRDefault="005F3AA3" w:rsidP="005F3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C51986" w14:textId="725C28F4" w:rsidR="005F3AA3" w:rsidRPr="005F3AA3" w:rsidRDefault="005F3AA3" w:rsidP="005F3AA3">
      <w:pPr>
        <w:rPr>
          <w:rFonts w:ascii="Arial" w:eastAsia="Calibri" w:hAnsi="Arial" w:cs="Arial"/>
          <w:sz w:val="24"/>
          <w:szCs w:val="24"/>
        </w:rPr>
      </w:pPr>
      <w:r w:rsidRPr="005F3AA3">
        <w:rPr>
          <w:rFonts w:ascii="Arial" w:eastAsia="Calibri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eastAsia="Calibri" w:hAnsi="Arial" w:cs="Arial"/>
          <w:b/>
          <w:bCs/>
          <w:sz w:val="24"/>
          <w:szCs w:val="24"/>
        </w:rPr>
        <w:t>6</w:t>
      </w:r>
      <w:r w:rsidRPr="005F3AA3">
        <w:rPr>
          <w:rFonts w:ascii="Arial" w:eastAsia="Calibri" w:hAnsi="Arial" w:cs="Arial"/>
          <w:b/>
          <w:bCs/>
          <w:sz w:val="24"/>
          <w:szCs w:val="24"/>
        </w:rPr>
        <w:t>: All Lower Expressed miRNA in LSCC Patient Samples via TCGA Analysis</w:t>
      </w:r>
      <w:r w:rsidRPr="005F3AA3">
        <w:rPr>
          <w:rFonts w:ascii="Arial" w:eastAsia="Calibri" w:hAnsi="Arial" w:cs="Arial"/>
          <w:sz w:val="24"/>
          <w:szCs w:val="24"/>
        </w:rPr>
        <w:t>. Differential expression analysis revealed a total number of 68 lower expressed miRNA in Black LSCC patients in TCGA.</w:t>
      </w:r>
    </w:p>
    <w:p w14:paraId="7042F1D3" w14:textId="77777777" w:rsidR="005F3AA3" w:rsidRPr="00EB602F" w:rsidRDefault="005F3AA3" w:rsidP="00D574DC">
      <w:pPr>
        <w:spacing w:after="0" w:line="240" w:lineRule="auto"/>
        <w:ind w:left="-634"/>
        <w:rPr>
          <w:rFonts w:ascii="Arial" w:hAnsi="Arial" w:cs="Arial"/>
          <w:b/>
          <w:sz w:val="24"/>
          <w:szCs w:val="24"/>
        </w:rPr>
      </w:pPr>
    </w:p>
    <w:p w14:paraId="1CF7BFE5" w14:textId="77777777" w:rsidR="00D574DC" w:rsidRPr="00EB602F" w:rsidRDefault="00D574DC" w:rsidP="00D574DC">
      <w:pPr>
        <w:pStyle w:val="NormalWeb"/>
        <w:rPr>
          <w:rFonts w:ascii="Arial" w:hAnsi="Arial" w:cs="Arial"/>
        </w:rPr>
      </w:pPr>
    </w:p>
    <w:sectPr w:rsidR="00D574DC" w:rsidRPr="00EB602F" w:rsidSect="009A3924">
      <w:pgSz w:w="12240" w:h="15840"/>
      <w:pgMar w:top="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09D"/>
    <w:rsid w:val="000816EA"/>
    <w:rsid w:val="00095747"/>
    <w:rsid w:val="000E369B"/>
    <w:rsid w:val="000F07DB"/>
    <w:rsid w:val="00125F3C"/>
    <w:rsid w:val="00154CE0"/>
    <w:rsid w:val="00170B7A"/>
    <w:rsid w:val="001944F6"/>
    <w:rsid w:val="001B3F80"/>
    <w:rsid w:val="001D4AC4"/>
    <w:rsid w:val="00256D27"/>
    <w:rsid w:val="0030709D"/>
    <w:rsid w:val="003337B0"/>
    <w:rsid w:val="00360E80"/>
    <w:rsid w:val="003F5709"/>
    <w:rsid w:val="00422B5E"/>
    <w:rsid w:val="004242B0"/>
    <w:rsid w:val="00475B01"/>
    <w:rsid w:val="00540267"/>
    <w:rsid w:val="00584B60"/>
    <w:rsid w:val="005B6A0F"/>
    <w:rsid w:val="005F3AA3"/>
    <w:rsid w:val="0064551C"/>
    <w:rsid w:val="006F089E"/>
    <w:rsid w:val="00713DB6"/>
    <w:rsid w:val="007F46A6"/>
    <w:rsid w:val="00874CDB"/>
    <w:rsid w:val="008B45D5"/>
    <w:rsid w:val="008D5669"/>
    <w:rsid w:val="008F699A"/>
    <w:rsid w:val="009403D2"/>
    <w:rsid w:val="009A3924"/>
    <w:rsid w:val="009B519E"/>
    <w:rsid w:val="00B20434"/>
    <w:rsid w:val="00D574DC"/>
    <w:rsid w:val="00DD692C"/>
    <w:rsid w:val="00E774F9"/>
    <w:rsid w:val="00ED1DD0"/>
    <w:rsid w:val="00F4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E84A"/>
  <w15:chartTrackingRefBased/>
  <w15:docId w15:val="{1D1132CD-E02C-484B-8CAB-50BF6D51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7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B6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5B6A0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5">
    <w:name w:val="Plain Table 5"/>
    <w:basedOn w:val="TableNormal"/>
    <w:uiPriority w:val="45"/>
    <w:rsid w:val="005B6A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in,Christina M</dc:creator>
  <cp:keywords/>
  <dc:description/>
  <cp:lastModifiedBy>Giulia Valsecchi</cp:lastModifiedBy>
  <cp:revision>3</cp:revision>
  <dcterms:created xsi:type="dcterms:W3CDTF">2022-11-28T16:18:00Z</dcterms:created>
  <dcterms:modified xsi:type="dcterms:W3CDTF">2023-03-07T09:28:00Z</dcterms:modified>
</cp:coreProperties>
</file>